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5A" w:rsidRDefault="002C7A99">
      <w:pPr>
        <w:rPr>
          <w:sz w:val="28"/>
          <w:szCs w:val="28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characteristics</w:t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of 25 patients</w:t>
      </w:r>
      <w:r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pathological upgrading (cancer) after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extrafascial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hysterectomy</w:t>
      </w:r>
    </w:p>
    <w:p w:rsidR="003F645A" w:rsidRDefault="003F645A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63"/>
        <w:gridCol w:w="520"/>
        <w:gridCol w:w="1121"/>
        <w:gridCol w:w="488"/>
        <w:gridCol w:w="1244"/>
        <w:gridCol w:w="1318"/>
        <w:gridCol w:w="890"/>
        <w:gridCol w:w="748"/>
        <w:gridCol w:w="748"/>
        <w:gridCol w:w="2801"/>
        <w:gridCol w:w="1590"/>
        <w:gridCol w:w="1843"/>
      </w:tblGrid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 w:colFirst="0" w:colLast="11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nopausal statu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Z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andular involvemen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PV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esion rang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cer stag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gical method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juvant 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low-up 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n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mph node disse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mph node disse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otherap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otherap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L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mph node disse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mph node disse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mph node disse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A1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-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F645A">
        <w:trPr>
          <w:trHeight w:val="170"/>
          <w:tblHeader/>
          <w:jc w:val="center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I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645A" w:rsidRDefault="002C7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rafasc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ysterectom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645A" w:rsidRDefault="002C7A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bookmarkEnd w:id="1"/>
      <w:bookmarkEnd w:id="0"/>
    </w:tbl>
    <w:p w:rsidR="003F645A" w:rsidRDefault="003F645A"/>
    <w:sectPr w:rsidR="003F64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3MGE5ZmRjNmY2MzQyNzA4MTUwMTEzZDMwMDA2OGIifQ=="/>
  </w:docVars>
  <w:rsids>
    <w:rsidRoot w:val="009E1D01"/>
    <w:rsid w:val="002C7A99"/>
    <w:rsid w:val="003F645A"/>
    <w:rsid w:val="005A535D"/>
    <w:rsid w:val="00761CB4"/>
    <w:rsid w:val="00836B17"/>
    <w:rsid w:val="009E1D01"/>
    <w:rsid w:val="00AA4EA4"/>
    <w:rsid w:val="00BB3B3D"/>
    <w:rsid w:val="00D5692C"/>
    <w:rsid w:val="00E60288"/>
    <w:rsid w:val="00FA5BBA"/>
    <w:rsid w:val="18AC0692"/>
    <w:rsid w:val="24B12536"/>
    <w:rsid w:val="41D22831"/>
    <w:rsid w:val="41FF3E23"/>
    <w:rsid w:val="53DF24DA"/>
    <w:rsid w:val="6FAA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</dc:creator>
  <cp:lastModifiedBy>Melanie Lapinig</cp:lastModifiedBy>
  <cp:revision>7</cp:revision>
  <dcterms:created xsi:type="dcterms:W3CDTF">2024-04-21T14:32:00Z</dcterms:created>
  <dcterms:modified xsi:type="dcterms:W3CDTF">2024-05-07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12ABACDAA5440D08B94C75081144E67_12</vt:lpwstr>
  </property>
</Properties>
</file>